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D74C5" w14:textId="77777777" w:rsidR="00C550E7" w:rsidRPr="00C550E7" w:rsidRDefault="00C550E7">
      <w:pPr>
        <w:rPr>
          <w:rFonts w:ascii="Times New Roman" w:hAnsi="Times New Roman"/>
        </w:rPr>
      </w:pPr>
      <w:bookmarkStart w:id="0" w:name="_GoBack"/>
      <w:bookmarkEnd w:id="0"/>
    </w:p>
    <w:p w14:paraId="23858009" w14:textId="77777777" w:rsidR="00C550E7" w:rsidRPr="00C550E7" w:rsidRDefault="00C550E7">
      <w:pPr>
        <w:rPr>
          <w:rFonts w:ascii="Times New Roman" w:hAnsi="Times New Roman"/>
        </w:rPr>
      </w:pPr>
      <w:r>
        <w:rPr>
          <w:rFonts w:ascii="Times New Roman" w:hAnsi="Times New Roman"/>
        </w:rPr>
        <w:t>S12</w:t>
      </w:r>
      <w:r w:rsidR="00815CF4">
        <w:rPr>
          <w:rFonts w:ascii="Times New Roman" w:hAnsi="Times New Roman"/>
        </w:rPr>
        <w:t xml:space="preserve"> Fig</w:t>
      </w:r>
      <w:r>
        <w:rPr>
          <w:rFonts w:ascii="Times New Roman" w:hAnsi="Times New Roman"/>
        </w:rPr>
        <w:t xml:space="preserve">. </w:t>
      </w:r>
      <w:r w:rsidR="00815CF4">
        <w:rPr>
          <w:rFonts w:ascii="Times New Roman" w:hAnsi="Times New Roman"/>
        </w:rPr>
        <w:t>S</w:t>
      </w:r>
      <w:r w:rsidR="00122F37">
        <w:rPr>
          <w:rFonts w:ascii="Times New Roman" w:hAnsi="Times New Roman"/>
        </w:rPr>
        <w:t>catter plot of year versus annual anomalies in surface winds on and off Great Bahama Bank from 1998-2012.</w:t>
      </w:r>
    </w:p>
    <w:tbl>
      <w:tblPr>
        <w:tblW w:w="7663" w:type="dxa"/>
        <w:tblInd w:w="95" w:type="dxa"/>
        <w:tblLook w:val="0000" w:firstRow="0" w:lastRow="0" w:firstColumn="0" w:lastColumn="0" w:noHBand="0" w:noVBand="0"/>
      </w:tblPr>
      <w:tblGrid>
        <w:gridCol w:w="1072"/>
        <w:gridCol w:w="3261"/>
        <w:gridCol w:w="3330"/>
      </w:tblGrid>
      <w:tr w:rsidR="00BE555A" w:rsidRPr="00BE555A" w14:paraId="70BFF381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DA446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Year</w:t>
            </w:r>
          </w:p>
        </w:tc>
        <w:tc>
          <w:tcPr>
            <w:tcW w:w="6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E472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Annual anomalies for ICOADS scalar surface winds (m s</w:t>
            </w:r>
            <w:r w:rsidRPr="00122F37">
              <w:rPr>
                <w:rFonts w:ascii="Times New Roman" w:hAnsi="Times New Roman"/>
                <w:szCs w:val="20"/>
                <w:vertAlign w:val="superscript"/>
              </w:rPr>
              <w:t>-1</w:t>
            </w:r>
            <w:r w:rsidRPr="00122F37"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BE555A" w:rsidRPr="00BE555A" w14:paraId="1342617E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D9314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01971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On Great Bahama Bank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CE037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Off Great Bahama Bank</w:t>
            </w:r>
          </w:p>
        </w:tc>
      </w:tr>
      <w:tr w:rsidR="00BE555A" w:rsidRPr="00BE555A" w14:paraId="73D5CB0D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2EB7F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199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16757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-0.381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465A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0.0664</w:t>
            </w:r>
          </w:p>
        </w:tc>
      </w:tr>
      <w:tr w:rsidR="00BE555A" w:rsidRPr="00BE555A" w14:paraId="107F5C6A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BA230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199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FE00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-0.749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23BDD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-0.5577</w:t>
            </w:r>
          </w:p>
        </w:tc>
      </w:tr>
      <w:tr w:rsidR="00BE555A" w:rsidRPr="00BE555A" w14:paraId="1AFD1D86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8FACB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20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9FEA2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-0.819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723B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-0.6611</w:t>
            </w:r>
          </w:p>
        </w:tc>
      </w:tr>
      <w:tr w:rsidR="00BE555A" w:rsidRPr="00BE555A" w14:paraId="618CD9C9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25A38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20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0D8F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-0.275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0DA20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-0.0844</w:t>
            </w:r>
          </w:p>
        </w:tc>
      </w:tr>
      <w:tr w:rsidR="00BE555A" w:rsidRPr="00BE555A" w14:paraId="0EDB2C4B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BDDE4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20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C66EB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-0.995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1F36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-1.1669</w:t>
            </w:r>
          </w:p>
        </w:tc>
      </w:tr>
      <w:tr w:rsidR="00BE555A" w:rsidRPr="00BE555A" w14:paraId="620981FF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EEC47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200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B07A8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-1.294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183C9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-1.3061</w:t>
            </w:r>
          </w:p>
        </w:tc>
      </w:tr>
      <w:tr w:rsidR="00BE555A" w:rsidRPr="00BE555A" w14:paraId="4248A20B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CF485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200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66D6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0.152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F563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-0.1177</w:t>
            </w:r>
          </w:p>
        </w:tc>
      </w:tr>
      <w:tr w:rsidR="00BE555A" w:rsidRPr="00BE555A" w14:paraId="33C9CD30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D59FB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20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1F828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0.199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9E7AE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0.1573</w:t>
            </w:r>
          </w:p>
        </w:tc>
      </w:tr>
      <w:tr w:rsidR="00BE555A" w:rsidRPr="00BE555A" w14:paraId="1D10EFCF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6F25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20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1CDF0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-0.580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62E74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-0.0319</w:t>
            </w:r>
          </w:p>
        </w:tc>
      </w:tr>
      <w:tr w:rsidR="00BE555A" w:rsidRPr="00BE555A" w14:paraId="29C962F1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CAB12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200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BA756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0.846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F40E4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0.4489</w:t>
            </w:r>
          </w:p>
        </w:tc>
      </w:tr>
      <w:tr w:rsidR="00BE555A" w:rsidRPr="00BE555A" w14:paraId="20FA0C61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5718C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200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1D1F6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0.607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0BCDC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0.1731</w:t>
            </w:r>
          </w:p>
        </w:tc>
      </w:tr>
      <w:tr w:rsidR="00BE555A" w:rsidRPr="00BE555A" w14:paraId="0E9CE24B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B184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200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EB58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0.316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0795F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0.0214</w:t>
            </w:r>
          </w:p>
        </w:tc>
      </w:tr>
      <w:tr w:rsidR="00BE555A" w:rsidRPr="00BE555A" w14:paraId="160EC2F8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2143D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20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F3C74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0.856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F153E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0.8373</w:t>
            </w:r>
          </w:p>
        </w:tc>
      </w:tr>
      <w:tr w:rsidR="00BE555A" w:rsidRPr="00BE555A" w14:paraId="51D0EED1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A5698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20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8EF64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0.549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4B7ED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0.1389</w:t>
            </w:r>
          </w:p>
        </w:tc>
      </w:tr>
      <w:tr w:rsidR="00BE555A" w:rsidRPr="00BE555A" w14:paraId="1BDFF296" w14:textId="77777777" w:rsidTr="00122F37">
        <w:trPr>
          <w:trHeight w:val="26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69B2C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20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B942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1.018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EDD63" w14:textId="77777777" w:rsidR="00BE555A" w:rsidRPr="00122F37" w:rsidRDefault="00BE555A" w:rsidP="00122F37">
            <w:pPr>
              <w:jc w:val="center"/>
              <w:rPr>
                <w:rFonts w:ascii="Times New Roman" w:hAnsi="Times New Roman"/>
                <w:szCs w:val="20"/>
              </w:rPr>
            </w:pPr>
            <w:r w:rsidRPr="00122F37">
              <w:rPr>
                <w:rFonts w:ascii="Times New Roman" w:hAnsi="Times New Roman"/>
                <w:szCs w:val="20"/>
              </w:rPr>
              <w:t>0.8323</w:t>
            </w:r>
          </w:p>
        </w:tc>
      </w:tr>
    </w:tbl>
    <w:p w14:paraId="796A333D" w14:textId="77777777" w:rsidR="009C0F04" w:rsidRPr="00C550E7" w:rsidRDefault="00815CF4">
      <w:pPr>
        <w:rPr>
          <w:rFonts w:ascii="Times New Roman" w:hAnsi="Times New Roman"/>
        </w:rPr>
      </w:pPr>
    </w:p>
    <w:sectPr w:rsidR="009C0F04" w:rsidRPr="00C550E7" w:rsidSect="00EC2B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550E7"/>
    <w:rsid w:val="00122F37"/>
    <w:rsid w:val="00815CF4"/>
    <w:rsid w:val="00BE555A"/>
    <w:rsid w:val="00C550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93D1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0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21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</Words>
  <Characters>460</Characters>
  <Application>Microsoft Macintosh Word</Application>
  <DocSecurity>0</DocSecurity>
  <Lines>3</Lines>
  <Paragraphs>1</Paragraphs>
  <ScaleCrop>false</ScaleCrop>
  <Company>The Dolphin Institute</Company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ack</dc:creator>
  <cp:keywords/>
  <cp:lastModifiedBy>Denise Herzing</cp:lastModifiedBy>
  <cp:revision>4</cp:revision>
  <dcterms:created xsi:type="dcterms:W3CDTF">2017-04-13T20:13:00Z</dcterms:created>
  <dcterms:modified xsi:type="dcterms:W3CDTF">2017-06-16T22:21:00Z</dcterms:modified>
</cp:coreProperties>
</file>